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00" w:type="dxa"/>
        <w:tblInd w:w="-72" w:type="dxa"/>
        <w:tblLayout w:type="fixed"/>
        <w:tblLook w:val="04A0"/>
      </w:tblPr>
      <w:tblGrid>
        <w:gridCol w:w="2610"/>
        <w:gridCol w:w="1890"/>
        <w:gridCol w:w="4500"/>
      </w:tblGrid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accession number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phiopedi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>Subg</w:t>
            </w:r>
            <w:proofErr w:type="spellEnd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rvisepa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rvisepa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rmeniac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4500" w:type="dxa"/>
          </w:tcPr>
          <w:p w:rsidR="007B789E" w:rsidRPr="002E27DA" w:rsidRDefault="003A6024" w:rsidP="003A602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07 – JN117314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delenat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4500" w:type="dxa"/>
          </w:tcPr>
          <w:p w:rsidR="007B789E" w:rsidRPr="002E27DA" w:rsidRDefault="00F36FB6" w:rsidP="00F36FB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47 – JN117354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merson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emer</w:t>
            </w:r>
            <w:proofErr w:type="spellEnd"/>
          </w:p>
        </w:tc>
        <w:tc>
          <w:tcPr>
            <w:tcW w:w="4500" w:type="dxa"/>
          </w:tcPr>
          <w:p w:rsidR="007B789E" w:rsidRPr="002E27DA" w:rsidRDefault="00A00922" w:rsidP="00A0092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71 – JN117378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ang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hang</w:t>
            </w:r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03 – JN117410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malipoense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mal</w:t>
            </w:r>
          </w:p>
        </w:tc>
        <w:tc>
          <w:tcPr>
            <w:tcW w:w="4500" w:type="dxa"/>
          </w:tcPr>
          <w:p w:rsidR="007B789E" w:rsidRPr="002E27DA" w:rsidRDefault="00071396" w:rsidP="0007139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59 – JN117466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micr</w:t>
            </w:r>
            <w:proofErr w:type="spellEnd"/>
          </w:p>
        </w:tc>
        <w:tc>
          <w:tcPr>
            <w:tcW w:w="4500" w:type="dxa"/>
          </w:tcPr>
          <w:p w:rsidR="007B789E" w:rsidRPr="002E27DA" w:rsidRDefault="00D452EC" w:rsidP="00D452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67 – JN117474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>Subg</w:t>
            </w:r>
            <w:proofErr w:type="spellEnd"/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phiopedi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Concoloria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ellatul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bell</w:t>
            </w:r>
          </w:p>
        </w:tc>
        <w:tc>
          <w:tcPr>
            <w:tcW w:w="4500" w:type="dxa"/>
          </w:tcPr>
          <w:p w:rsidR="007B789E" w:rsidRPr="002E27DA" w:rsidRDefault="003A6024" w:rsidP="003A602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15 – JN117322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ive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niv</w:t>
            </w:r>
            <w:proofErr w:type="spellEnd"/>
          </w:p>
        </w:tc>
        <w:tc>
          <w:tcPr>
            <w:tcW w:w="4500" w:type="dxa"/>
          </w:tcPr>
          <w:p w:rsidR="007B789E" w:rsidRPr="002E27DA" w:rsidRDefault="00D452EC" w:rsidP="00D452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83 – JN117489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Cochlopeta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iem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liem</w:t>
            </w:r>
            <w:proofErr w:type="spellEnd"/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43 – JN117450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moquett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moq</w:t>
            </w:r>
            <w:proofErr w:type="spellEnd"/>
          </w:p>
        </w:tc>
        <w:tc>
          <w:tcPr>
            <w:tcW w:w="4500" w:type="dxa"/>
          </w:tcPr>
          <w:p w:rsidR="007B789E" w:rsidRPr="002E27DA" w:rsidRDefault="00D452EC" w:rsidP="00D452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75 – JN117482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rimuli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prim</w:t>
            </w:r>
          </w:p>
        </w:tc>
        <w:tc>
          <w:tcPr>
            <w:tcW w:w="4500" w:type="dxa"/>
          </w:tcPr>
          <w:p w:rsidR="007B789E" w:rsidRPr="002E27DA" w:rsidRDefault="00D452EC" w:rsidP="00D452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98 – JN117505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victoria-regina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vict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78 – JN117585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phiopedi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drury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dru</w:t>
            </w:r>
            <w:proofErr w:type="spellEnd"/>
          </w:p>
        </w:tc>
        <w:tc>
          <w:tcPr>
            <w:tcW w:w="4500" w:type="dxa"/>
          </w:tcPr>
          <w:p w:rsidR="007B789E" w:rsidRPr="002E27DA" w:rsidRDefault="00A00922" w:rsidP="00A0092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63 – JN117370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airrie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4500" w:type="dxa"/>
          </w:tcPr>
          <w:p w:rsidR="007B789E" w:rsidRPr="002E27DA" w:rsidRDefault="00A00922" w:rsidP="00A0092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79 – JN117386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enry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henry</w:t>
            </w:r>
            <w:proofErr w:type="spellEnd"/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27 – JN117434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irsutissim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hirs</w:t>
            </w:r>
            <w:proofErr w:type="spellEnd"/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35 – JN117442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igri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tigr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62 – JN117569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Coryopedi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dduct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add</w:t>
            </w:r>
          </w:p>
        </w:tc>
        <w:tc>
          <w:tcPr>
            <w:tcW w:w="4500" w:type="dxa"/>
          </w:tcPr>
          <w:p w:rsidR="007B789E" w:rsidRPr="002E27DA" w:rsidRDefault="003A6024" w:rsidP="003A602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299 – JN117306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gigantifoli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gig</w:t>
            </w:r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87 – JN117394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glandulifer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glan</w:t>
            </w:r>
            <w:proofErr w:type="spellEnd"/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95 – JN117402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rands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rand</w:t>
            </w:r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14 – JN117521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ander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22 – JN117529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tone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ston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38 – JN117545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upard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sup</w:t>
            </w:r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54 – JN117561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SimSun" w:eastAsia="SimSun" w:hAnsi="SimSun"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Pardalopetalum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dianth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4500" w:type="dxa"/>
          </w:tcPr>
          <w:p w:rsidR="007B789E" w:rsidRPr="002E27DA" w:rsidRDefault="00A00922" w:rsidP="00A0092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55 – JN117362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aynald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hay</w:t>
            </w:r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11 – JN117418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500" w:type="dxa"/>
          </w:tcPr>
          <w:p w:rsidR="007B789E" w:rsidRPr="002E27DA" w:rsidRDefault="00071396" w:rsidP="0007139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51 – JN117458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4500" w:type="dxa"/>
          </w:tcPr>
          <w:p w:rsidR="007B789E" w:rsidRPr="002E27DA" w:rsidRDefault="00D452EC" w:rsidP="00D452E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90 – JN117497</w:t>
            </w:r>
          </w:p>
        </w:tc>
      </w:tr>
      <w:tr w:rsidR="007B789E" w:rsidRPr="002E27DA" w:rsidTr="00A00922">
        <w:tc>
          <w:tcPr>
            <w:tcW w:w="2610" w:type="dxa"/>
          </w:tcPr>
          <w:p w:rsidR="007B789E" w:rsidRPr="002E27DA" w:rsidRDefault="007B789E" w:rsidP="00DB1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hAnsi="Times New Roman" w:cs="Times New Roman"/>
                <w:sz w:val="20"/>
                <w:szCs w:val="20"/>
              </w:rPr>
              <w:t xml:space="preserve">        Sect. </w:t>
            </w:r>
            <w:proofErr w:type="spellStart"/>
            <w:r w:rsidRPr="002E27DA">
              <w:rPr>
                <w:rFonts w:ascii="Times New Roman" w:hAnsi="Times New Roman" w:cs="Times New Roman"/>
                <w:i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89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</w:tcPr>
          <w:p w:rsidR="007B789E" w:rsidRPr="002E27DA" w:rsidRDefault="007B789E" w:rsidP="00DB1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cmodont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acmo</w:t>
            </w:r>
            <w:proofErr w:type="spellEnd"/>
          </w:p>
        </w:tc>
        <w:tc>
          <w:tcPr>
            <w:tcW w:w="4500" w:type="dxa"/>
          </w:tcPr>
          <w:p w:rsidR="007B789E" w:rsidRPr="002E27DA" w:rsidRDefault="008C683F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291 – JN117298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curt</w:t>
            </w:r>
          </w:p>
        </w:tc>
        <w:tc>
          <w:tcPr>
            <w:tcW w:w="4500" w:type="dxa"/>
          </w:tcPr>
          <w:p w:rsidR="007B789E" w:rsidRPr="002E27DA" w:rsidRDefault="00BF2628" w:rsidP="00BF262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31 – JN117338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day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4500" w:type="dxa"/>
          </w:tcPr>
          <w:p w:rsidR="007B789E" w:rsidRPr="002E27DA" w:rsidRDefault="00F834E5" w:rsidP="00F834E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339 – JN117346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hennisian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hen</w:t>
            </w:r>
          </w:p>
        </w:tc>
        <w:tc>
          <w:tcPr>
            <w:tcW w:w="4500" w:type="dxa"/>
          </w:tcPr>
          <w:p w:rsidR="007B789E" w:rsidRPr="002E27DA" w:rsidRDefault="00E24ECC" w:rsidP="00E24E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419 – JN117426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urpurat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purp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06 – JN117513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ang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sang</w:t>
            </w:r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30 – JN117537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ukhakul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suk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46 – JN117553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venustum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ven</w:t>
            </w:r>
            <w:proofErr w:type="spellEnd"/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70 – JN117577</w:t>
            </w:r>
          </w:p>
        </w:tc>
      </w:tr>
      <w:tr w:rsidR="007B789E" w:rsidRPr="002E27DA" w:rsidTr="00A00922">
        <w:tc>
          <w:tcPr>
            <w:tcW w:w="2610" w:type="dxa"/>
            <w:vAlign w:val="center"/>
          </w:tcPr>
          <w:p w:rsidR="007B789E" w:rsidRPr="002E27DA" w:rsidRDefault="007B789E" w:rsidP="00DB1513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           </w:t>
            </w:r>
            <w:proofErr w:type="spellStart"/>
            <w:r w:rsidRPr="002E27D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wardii</w:t>
            </w:r>
            <w:proofErr w:type="spellEnd"/>
          </w:p>
        </w:tc>
        <w:tc>
          <w:tcPr>
            <w:tcW w:w="1890" w:type="dxa"/>
          </w:tcPr>
          <w:p w:rsidR="007B789E" w:rsidRPr="002E27DA" w:rsidRDefault="007665D4" w:rsidP="00DB15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7DA">
              <w:rPr>
                <w:rFonts w:ascii="Times New Roman" w:eastAsia="SimSun" w:hAnsi="Times New Roman" w:cs="Times New Roman"/>
                <w:sz w:val="20"/>
                <w:szCs w:val="20"/>
              </w:rPr>
              <w:t>war</w:t>
            </w:r>
          </w:p>
        </w:tc>
        <w:tc>
          <w:tcPr>
            <w:tcW w:w="4500" w:type="dxa"/>
          </w:tcPr>
          <w:p w:rsidR="007B789E" w:rsidRPr="002E27DA" w:rsidRDefault="00B173AC" w:rsidP="00B173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JN117586 – JN117593</w:t>
            </w:r>
          </w:p>
        </w:tc>
      </w:tr>
    </w:tbl>
    <w:p w:rsidR="00802DB5" w:rsidRDefault="00802DB5"/>
    <w:sectPr w:rsidR="00802DB5" w:rsidSect="00802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B789E"/>
    <w:rsid w:val="00071396"/>
    <w:rsid w:val="00111226"/>
    <w:rsid w:val="002E27DA"/>
    <w:rsid w:val="003A6024"/>
    <w:rsid w:val="004534E5"/>
    <w:rsid w:val="007665D4"/>
    <w:rsid w:val="007B789E"/>
    <w:rsid w:val="00802DB5"/>
    <w:rsid w:val="008C683F"/>
    <w:rsid w:val="00A00922"/>
    <w:rsid w:val="00B173AC"/>
    <w:rsid w:val="00BF2628"/>
    <w:rsid w:val="00D452EC"/>
    <w:rsid w:val="00E24ECC"/>
    <w:rsid w:val="00F36FB6"/>
    <w:rsid w:val="00F83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6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11</Words>
  <Characters>1778</Characters>
  <Application>Microsoft Office Word</Application>
  <DocSecurity>0</DocSecurity>
  <Lines>14</Lines>
  <Paragraphs>4</Paragraphs>
  <ScaleCrop>false</ScaleCrop>
  <Company>University at Buffalo</Company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ng Lan</dc:creator>
  <cp:keywords/>
  <dc:description/>
  <cp:lastModifiedBy>Tianying Lan</cp:lastModifiedBy>
  <cp:revision>16</cp:revision>
  <dcterms:created xsi:type="dcterms:W3CDTF">2011-06-16T02:13:00Z</dcterms:created>
  <dcterms:modified xsi:type="dcterms:W3CDTF">2011-06-16T02:46:00Z</dcterms:modified>
</cp:coreProperties>
</file>